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AEA" w:rsidRPr="00C25AEA" w:rsidRDefault="00C25AEA" w:rsidP="00C25AEA">
      <w:pPr>
        <w:spacing w:line="480" w:lineRule="auto"/>
        <w:jc w:val="both"/>
        <w:rPr>
          <w:rFonts w:asciiTheme="majorHAnsi" w:hAnsiTheme="majorHAnsi" w:cstheme="majorHAnsi"/>
          <w:b/>
          <w:sz w:val="22"/>
          <w:lang w:val="en-US"/>
        </w:rPr>
      </w:pPr>
      <w:bookmarkStart w:id="0" w:name="_GoBack"/>
      <w:r w:rsidRPr="00C25AEA">
        <w:rPr>
          <w:rFonts w:asciiTheme="majorHAnsi" w:hAnsiTheme="majorHAnsi" w:cstheme="majorHAnsi"/>
          <w:b/>
          <w:sz w:val="22"/>
          <w:lang w:val="en-US"/>
        </w:rPr>
        <w:t>Electronic Supplementary Material</w:t>
      </w:r>
    </w:p>
    <w:p w:rsidR="00C25AEA" w:rsidRPr="00C25AEA" w:rsidRDefault="00C25AEA" w:rsidP="00C25AEA">
      <w:pPr>
        <w:spacing w:line="480" w:lineRule="auto"/>
        <w:jc w:val="both"/>
        <w:rPr>
          <w:rFonts w:asciiTheme="majorHAnsi" w:hAnsiTheme="majorHAnsi" w:cstheme="majorHAnsi"/>
          <w:b/>
          <w:sz w:val="22"/>
          <w:lang w:val="en-US"/>
        </w:rPr>
      </w:pPr>
      <w:r w:rsidRPr="00C25AEA">
        <w:rPr>
          <w:rFonts w:asciiTheme="majorHAnsi" w:hAnsiTheme="majorHAnsi" w:cstheme="majorHAnsi"/>
          <w:b/>
          <w:sz w:val="22"/>
          <w:lang w:val="en-US"/>
        </w:rPr>
        <w:t>The experimental paradigm</w:t>
      </w:r>
    </w:p>
    <w:p w:rsidR="00C25AEA" w:rsidRPr="00C25AEA" w:rsidRDefault="00C25AEA" w:rsidP="00C25AEA">
      <w:pPr>
        <w:spacing w:line="480" w:lineRule="auto"/>
        <w:jc w:val="both"/>
        <w:rPr>
          <w:rFonts w:asciiTheme="majorHAnsi" w:hAnsiTheme="majorHAnsi" w:cstheme="majorHAnsi"/>
          <w:sz w:val="22"/>
          <w:lang w:val="en-US"/>
        </w:rPr>
      </w:pPr>
      <w:r w:rsidRPr="00C25AEA">
        <w:rPr>
          <w:rFonts w:asciiTheme="majorHAnsi" w:hAnsiTheme="majorHAnsi" w:cstheme="majorHAnsi"/>
          <w:sz w:val="22"/>
          <w:lang w:val="en-US"/>
        </w:rPr>
        <w:t>The task consisted of one baseline block outside the scanner (baseline: without the option of earning a reward) and five experimental runs within the scanner including a second baseline block (block 2). In the task, subjects were instructed to indicate the position of a briefly presented visual target after a waiting period to earn a monetary reward. An experimental trial started with the presentation of a visual ‘cue’ i.e., the presentation of the 4 boxes/choices, representing the start of the trial and initiating the waiting period. After a certain cue-target interval the ‘target’ appeared in terms of a green circle in one of the four choices. After the subject’s response, the reward was calculated: in the baseline block outside the scanner the average reaction time window of each subject was determined (M±1SD). If the subjects responded correct and within their time windows, they received 10Eurocent, if they responded correct and faster than their time windows, they received 1Eur and if they were slower, they lost 1Eur. Incorrect responses were neither punished nor rewarded. According to the calculated reward, feedback was presented showing the amount of recently earned/lost money in combination with the overall amount of earned money (</w:t>
      </w:r>
      <w:r w:rsidRPr="00C25AEA">
        <w:rPr>
          <w:rFonts w:asciiTheme="majorHAnsi" w:hAnsiTheme="majorHAnsi" w:cstheme="majorHAnsi"/>
          <w:b/>
          <w:bCs/>
          <w:sz w:val="22"/>
          <w:lang w:val="en-US"/>
        </w:rPr>
        <w:t>figure s1, left side</w:t>
      </w:r>
      <w:r w:rsidRPr="00C25AEA">
        <w:rPr>
          <w:rFonts w:asciiTheme="majorHAnsi" w:hAnsiTheme="majorHAnsi" w:cstheme="majorHAnsi"/>
          <w:sz w:val="22"/>
          <w:lang w:val="en-US"/>
        </w:rPr>
        <w:t>). The subjects were instructed to press the corresponding button as fast and as correct as possible.</w:t>
      </w:r>
      <w:r w:rsidRPr="00C25AEA">
        <w:rPr>
          <w:rFonts w:asciiTheme="majorHAnsi" w:hAnsiTheme="majorHAnsi" w:cstheme="majorHAnsi"/>
          <w:i/>
          <w:sz w:val="22"/>
          <w:lang w:val="en-US"/>
        </w:rPr>
        <w:t xml:space="preserve"> </w:t>
      </w:r>
    </w:p>
    <w:p w:rsidR="00C25AEA" w:rsidRPr="00C25AEA" w:rsidRDefault="00C25AEA" w:rsidP="00C25AEA">
      <w:pPr>
        <w:spacing w:line="480" w:lineRule="auto"/>
        <w:jc w:val="both"/>
        <w:rPr>
          <w:rFonts w:asciiTheme="majorHAnsi" w:hAnsiTheme="majorHAnsi" w:cstheme="majorHAnsi"/>
          <w:sz w:val="22"/>
          <w:lang w:val="en-US"/>
        </w:rPr>
      </w:pPr>
      <w:r w:rsidRPr="00C25AEA">
        <w:rPr>
          <w:rFonts w:asciiTheme="majorHAnsi" w:hAnsiTheme="majorHAnsi" w:cstheme="majorHAnsi"/>
          <w:sz w:val="22"/>
          <w:lang w:val="en-US"/>
        </w:rPr>
        <w:t xml:space="preserve">Across experimental runs, task difficulty was increased as follows: </w:t>
      </w:r>
    </w:p>
    <w:p w:rsidR="00C25AEA" w:rsidRPr="00C25AEA" w:rsidRDefault="00C25AEA" w:rsidP="00C25AEA">
      <w:pPr>
        <w:spacing w:line="480" w:lineRule="auto"/>
        <w:jc w:val="both"/>
        <w:rPr>
          <w:rFonts w:asciiTheme="majorHAnsi" w:hAnsiTheme="majorHAnsi" w:cstheme="majorHAnsi"/>
          <w:sz w:val="22"/>
          <w:lang w:val="en-US"/>
        </w:rPr>
      </w:pPr>
      <w:r w:rsidRPr="00C25AEA">
        <w:rPr>
          <w:rFonts w:asciiTheme="majorHAnsi" w:hAnsiTheme="majorHAnsi" w:cstheme="majorHAnsi"/>
          <w:b/>
          <w:bCs/>
          <w:sz w:val="22"/>
          <w:lang w:val="en-US"/>
        </w:rPr>
        <w:t>block 3:</w:t>
      </w:r>
      <w:r w:rsidRPr="00C25AEA">
        <w:rPr>
          <w:rFonts w:asciiTheme="majorHAnsi" w:hAnsiTheme="majorHAnsi" w:cstheme="majorHAnsi"/>
          <w:sz w:val="22"/>
          <w:lang w:val="en-US"/>
        </w:rPr>
        <w:t xml:space="preserve"> reduction of the target’s presentation duration from 64ms to 32ms </w:t>
      </w:r>
    </w:p>
    <w:p w:rsidR="00C25AEA" w:rsidRPr="00C25AEA" w:rsidRDefault="00C25AEA" w:rsidP="00C25AEA">
      <w:pPr>
        <w:spacing w:line="480" w:lineRule="auto"/>
        <w:jc w:val="both"/>
        <w:rPr>
          <w:rFonts w:asciiTheme="majorHAnsi" w:hAnsiTheme="majorHAnsi" w:cstheme="majorHAnsi"/>
          <w:sz w:val="22"/>
          <w:lang w:val="en-US"/>
        </w:rPr>
      </w:pPr>
      <w:r w:rsidRPr="00C25AEA">
        <w:rPr>
          <w:rFonts w:asciiTheme="majorHAnsi" w:hAnsiTheme="majorHAnsi" w:cstheme="majorHAnsi"/>
          <w:b/>
          <w:bCs/>
          <w:sz w:val="22"/>
          <w:lang w:val="en-US"/>
        </w:rPr>
        <w:t>block 4:</w:t>
      </w:r>
      <w:r w:rsidRPr="00C25AEA">
        <w:rPr>
          <w:rFonts w:asciiTheme="majorHAnsi" w:hAnsiTheme="majorHAnsi" w:cstheme="majorHAnsi"/>
          <w:sz w:val="22"/>
          <w:lang w:val="en-US"/>
        </w:rPr>
        <w:t xml:space="preserve"> short target presentation + variation of the cue-target interval between 2000ms and 6500ms, </w:t>
      </w:r>
      <w:r w:rsidRPr="00C25AEA">
        <w:rPr>
          <w:rFonts w:asciiTheme="majorHAnsi" w:hAnsiTheme="majorHAnsi" w:cstheme="majorHAnsi"/>
          <w:b/>
          <w:bCs/>
          <w:sz w:val="22"/>
          <w:lang w:val="en-US"/>
        </w:rPr>
        <w:t>block 5:</w:t>
      </w:r>
      <w:r w:rsidRPr="00C25AEA">
        <w:rPr>
          <w:rFonts w:asciiTheme="majorHAnsi" w:hAnsiTheme="majorHAnsi" w:cstheme="majorHAnsi"/>
          <w:sz w:val="22"/>
          <w:lang w:val="en-US"/>
        </w:rPr>
        <w:t xml:space="preserve"> short target presentation + variation of the cue-target interval + inclusion of distractor targets in terms of targets with blue and yellow circles preceding the actual target (</w:t>
      </w:r>
      <w:r w:rsidRPr="00C25AEA">
        <w:rPr>
          <w:rFonts w:asciiTheme="majorHAnsi" w:hAnsiTheme="majorHAnsi" w:cstheme="majorHAnsi"/>
          <w:b/>
          <w:bCs/>
          <w:sz w:val="22"/>
          <w:lang w:val="en-US"/>
        </w:rPr>
        <w:t>figure s1, right side</w:t>
      </w:r>
      <w:r w:rsidRPr="00C25AEA">
        <w:rPr>
          <w:rFonts w:asciiTheme="majorHAnsi" w:hAnsiTheme="majorHAnsi" w:cstheme="majorHAnsi"/>
          <w:sz w:val="22"/>
          <w:lang w:val="en-US"/>
        </w:rPr>
        <w:t>).</w:t>
      </w:r>
    </w:p>
    <w:p w:rsidR="00C25AEA" w:rsidRPr="00C25AEA" w:rsidRDefault="00C25AEA" w:rsidP="00C25AEA">
      <w:pPr>
        <w:spacing w:line="480" w:lineRule="auto"/>
        <w:jc w:val="both"/>
        <w:rPr>
          <w:rFonts w:asciiTheme="majorHAnsi" w:hAnsiTheme="majorHAnsi" w:cstheme="majorHAnsi"/>
          <w:sz w:val="22"/>
          <w:lang w:val="en-US"/>
        </w:rPr>
      </w:pPr>
      <w:r w:rsidRPr="00C25AEA">
        <w:rPr>
          <w:rFonts w:asciiTheme="majorHAnsi" w:hAnsiTheme="majorHAnsi" w:cstheme="majorHAnsi"/>
          <w:sz w:val="22"/>
          <w:lang w:val="en-US"/>
        </w:rPr>
        <w:t xml:space="preserve">A scanning session started with two training sessions of 10 trials each and a baseline run of 20 trials outside the scanner. In the </w:t>
      </w:r>
      <w:proofErr w:type="spellStart"/>
      <w:r w:rsidRPr="00C25AEA">
        <w:rPr>
          <w:rFonts w:asciiTheme="majorHAnsi" w:hAnsiTheme="majorHAnsi" w:cstheme="majorHAnsi"/>
          <w:sz w:val="22"/>
          <w:lang w:val="en-US"/>
        </w:rPr>
        <w:t>MR</w:t>
      </w:r>
      <w:proofErr w:type="spellEnd"/>
      <w:r w:rsidRPr="00C25AEA">
        <w:rPr>
          <w:rFonts w:asciiTheme="majorHAnsi" w:hAnsiTheme="majorHAnsi" w:cstheme="majorHAnsi"/>
          <w:sz w:val="22"/>
          <w:lang w:val="en-US"/>
        </w:rPr>
        <w:t>-scanner 5 blocks of 20 trials were presented, separated by breaks of 40sec each. The baseline run outside the scanner lasted 2.5min, the part within the scanner took 14.5min.</w:t>
      </w:r>
    </w:p>
    <w:bookmarkEnd w:id="0"/>
    <w:p w:rsidR="00166B41" w:rsidRPr="00C25AEA" w:rsidRDefault="00166B41" w:rsidP="00C25AEA">
      <w:pPr>
        <w:spacing w:line="480" w:lineRule="auto"/>
        <w:jc w:val="both"/>
        <w:rPr>
          <w:rFonts w:asciiTheme="majorHAnsi" w:hAnsiTheme="majorHAnsi" w:cstheme="majorHAnsi"/>
          <w:sz w:val="22"/>
        </w:rPr>
      </w:pPr>
    </w:p>
    <w:sectPr w:rsidR="00166B41" w:rsidRPr="00C25A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AEA"/>
    <w:rsid w:val="0000242F"/>
    <w:rsid w:val="00004125"/>
    <w:rsid w:val="000058DA"/>
    <w:rsid w:val="000103C6"/>
    <w:rsid w:val="000133BC"/>
    <w:rsid w:val="00015C5C"/>
    <w:rsid w:val="000164D3"/>
    <w:rsid w:val="0001724C"/>
    <w:rsid w:val="0002055F"/>
    <w:rsid w:val="00020F69"/>
    <w:rsid w:val="00021B9F"/>
    <w:rsid w:val="000242CE"/>
    <w:rsid w:val="0002632A"/>
    <w:rsid w:val="000264A7"/>
    <w:rsid w:val="00027AB3"/>
    <w:rsid w:val="00035292"/>
    <w:rsid w:val="00035445"/>
    <w:rsid w:val="000414A5"/>
    <w:rsid w:val="00041A11"/>
    <w:rsid w:val="00041C72"/>
    <w:rsid w:val="000420AA"/>
    <w:rsid w:val="00044375"/>
    <w:rsid w:val="00045209"/>
    <w:rsid w:val="0004645B"/>
    <w:rsid w:val="0004646A"/>
    <w:rsid w:val="00053BFE"/>
    <w:rsid w:val="00054BDA"/>
    <w:rsid w:val="0005637F"/>
    <w:rsid w:val="00057673"/>
    <w:rsid w:val="00065D80"/>
    <w:rsid w:val="00066EF6"/>
    <w:rsid w:val="00072153"/>
    <w:rsid w:val="000755AD"/>
    <w:rsid w:val="0007777B"/>
    <w:rsid w:val="00084743"/>
    <w:rsid w:val="000856A1"/>
    <w:rsid w:val="00085B57"/>
    <w:rsid w:val="00085EAD"/>
    <w:rsid w:val="000860A7"/>
    <w:rsid w:val="00090EB2"/>
    <w:rsid w:val="00091C59"/>
    <w:rsid w:val="00093409"/>
    <w:rsid w:val="000950C3"/>
    <w:rsid w:val="000958E7"/>
    <w:rsid w:val="000972C1"/>
    <w:rsid w:val="000A1D50"/>
    <w:rsid w:val="000B2CCA"/>
    <w:rsid w:val="000B3046"/>
    <w:rsid w:val="000B34AA"/>
    <w:rsid w:val="000B42C8"/>
    <w:rsid w:val="000B5078"/>
    <w:rsid w:val="000B5807"/>
    <w:rsid w:val="000B685E"/>
    <w:rsid w:val="000B7EA1"/>
    <w:rsid w:val="000C0AA3"/>
    <w:rsid w:val="000C136F"/>
    <w:rsid w:val="000C1877"/>
    <w:rsid w:val="000C4048"/>
    <w:rsid w:val="000C5347"/>
    <w:rsid w:val="000C60E3"/>
    <w:rsid w:val="000C7EEC"/>
    <w:rsid w:val="000D18C1"/>
    <w:rsid w:val="000D1F53"/>
    <w:rsid w:val="000D2F6F"/>
    <w:rsid w:val="000D4F6A"/>
    <w:rsid w:val="000D6895"/>
    <w:rsid w:val="000E57F9"/>
    <w:rsid w:val="000E6B17"/>
    <w:rsid w:val="000F3425"/>
    <w:rsid w:val="0010307F"/>
    <w:rsid w:val="0011018F"/>
    <w:rsid w:val="0011111C"/>
    <w:rsid w:val="00111258"/>
    <w:rsid w:val="00120636"/>
    <w:rsid w:val="00120645"/>
    <w:rsid w:val="001206B4"/>
    <w:rsid w:val="00125343"/>
    <w:rsid w:val="001308BF"/>
    <w:rsid w:val="001315D4"/>
    <w:rsid w:val="001318AB"/>
    <w:rsid w:val="00132248"/>
    <w:rsid w:val="001329C4"/>
    <w:rsid w:val="00132F6B"/>
    <w:rsid w:val="00133A6D"/>
    <w:rsid w:val="00134839"/>
    <w:rsid w:val="00141B1F"/>
    <w:rsid w:val="00141F3E"/>
    <w:rsid w:val="00143C18"/>
    <w:rsid w:val="001452DE"/>
    <w:rsid w:val="00146C9E"/>
    <w:rsid w:val="0014707F"/>
    <w:rsid w:val="00147B15"/>
    <w:rsid w:val="001532F3"/>
    <w:rsid w:val="00155C9F"/>
    <w:rsid w:val="00160241"/>
    <w:rsid w:val="001603EE"/>
    <w:rsid w:val="0016117F"/>
    <w:rsid w:val="00162A0C"/>
    <w:rsid w:val="001649F6"/>
    <w:rsid w:val="00166B41"/>
    <w:rsid w:val="00173A78"/>
    <w:rsid w:val="00175959"/>
    <w:rsid w:val="001760CB"/>
    <w:rsid w:val="00180817"/>
    <w:rsid w:val="00180AE0"/>
    <w:rsid w:val="00180FE6"/>
    <w:rsid w:val="00181845"/>
    <w:rsid w:val="00181BB6"/>
    <w:rsid w:val="001843F4"/>
    <w:rsid w:val="00184799"/>
    <w:rsid w:val="001877AE"/>
    <w:rsid w:val="00190B30"/>
    <w:rsid w:val="00192ADD"/>
    <w:rsid w:val="00192C8F"/>
    <w:rsid w:val="00193259"/>
    <w:rsid w:val="00195A45"/>
    <w:rsid w:val="001963B5"/>
    <w:rsid w:val="001968D6"/>
    <w:rsid w:val="001A094B"/>
    <w:rsid w:val="001A2B86"/>
    <w:rsid w:val="001A3DA9"/>
    <w:rsid w:val="001A3F6F"/>
    <w:rsid w:val="001A79DA"/>
    <w:rsid w:val="001B4A9E"/>
    <w:rsid w:val="001B513C"/>
    <w:rsid w:val="001B5393"/>
    <w:rsid w:val="001B5711"/>
    <w:rsid w:val="001B6B2A"/>
    <w:rsid w:val="001B6CCA"/>
    <w:rsid w:val="001C52BE"/>
    <w:rsid w:val="001C5EB9"/>
    <w:rsid w:val="001C7A19"/>
    <w:rsid w:val="001D0155"/>
    <w:rsid w:val="001D0CA6"/>
    <w:rsid w:val="001D2BCC"/>
    <w:rsid w:val="001D3A3C"/>
    <w:rsid w:val="001D59D3"/>
    <w:rsid w:val="001D7EEC"/>
    <w:rsid w:val="001E09C6"/>
    <w:rsid w:val="001E0C68"/>
    <w:rsid w:val="001E1C6A"/>
    <w:rsid w:val="001E2614"/>
    <w:rsid w:val="001E45D9"/>
    <w:rsid w:val="001E5BCC"/>
    <w:rsid w:val="001F2E38"/>
    <w:rsid w:val="001F4639"/>
    <w:rsid w:val="001F66A2"/>
    <w:rsid w:val="00201364"/>
    <w:rsid w:val="0020166D"/>
    <w:rsid w:val="0020184F"/>
    <w:rsid w:val="0020217E"/>
    <w:rsid w:val="0020410D"/>
    <w:rsid w:val="00204E68"/>
    <w:rsid w:val="00204F20"/>
    <w:rsid w:val="00205940"/>
    <w:rsid w:val="00210DC6"/>
    <w:rsid w:val="0021144B"/>
    <w:rsid w:val="002123E6"/>
    <w:rsid w:val="00212B1A"/>
    <w:rsid w:val="00213958"/>
    <w:rsid w:val="00215AFC"/>
    <w:rsid w:val="00221ABD"/>
    <w:rsid w:val="00231C0E"/>
    <w:rsid w:val="00232E9C"/>
    <w:rsid w:val="002339A0"/>
    <w:rsid w:val="00236134"/>
    <w:rsid w:val="00237A3E"/>
    <w:rsid w:val="00240950"/>
    <w:rsid w:val="00241013"/>
    <w:rsid w:val="0024287F"/>
    <w:rsid w:val="00242B32"/>
    <w:rsid w:val="00245E9F"/>
    <w:rsid w:val="00245F43"/>
    <w:rsid w:val="00246055"/>
    <w:rsid w:val="0024718D"/>
    <w:rsid w:val="0025045E"/>
    <w:rsid w:val="002510C6"/>
    <w:rsid w:val="0025124F"/>
    <w:rsid w:val="0025132B"/>
    <w:rsid w:val="00254364"/>
    <w:rsid w:val="00254EFC"/>
    <w:rsid w:val="00255782"/>
    <w:rsid w:val="00255C27"/>
    <w:rsid w:val="002563D8"/>
    <w:rsid w:val="002571D0"/>
    <w:rsid w:val="0026156B"/>
    <w:rsid w:val="00261ABC"/>
    <w:rsid w:val="00262E27"/>
    <w:rsid w:val="0026414B"/>
    <w:rsid w:val="00270360"/>
    <w:rsid w:val="00270549"/>
    <w:rsid w:val="00271485"/>
    <w:rsid w:val="00271A54"/>
    <w:rsid w:val="00271C6E"/>
    <w:rsid w:val="00272D06"/>
    <w:rsid w:val="00274C11"/>
    <w:rsid w:val="00275404"/>
    <w:rsid w:val="00277F05"/>
    <w:rsid w:val="002813B4"/>
    <w:rsid w:val="00282D4A"/>
    <w:rsid w:val="002866D0"/>
    <w:rsid w:val="00286BE1"/>
    <w:rsid w:val="0029333B"/>
    <w:rsid w:val="00294B3B"/>
    <w:rsid w:val="0029669B"/>
    <w:rsid w:val="002975C4"/>
    <w:rsid w:val="002A08D7"/>
    <w:rsid w:val="002A1297"/>
    <w:rsid w:val="002A1495"/>
    <w:rsid w:val="002A1F26"/>
    <w:rsid w:val="002A2D94"/>
    <w:rsid w:val="002A3178"/>
    <w:rsid w:val="002A5A23"/>
    <w:rsid w:val="002A5B3F"/>
    <w:rsid w:val="002A647C"/>
    <w:rsid w:val="002A6F86"/>
    <w:rsid w:val="002B11F3"/>
    <w:rsid w:val="002B30FE"/>
    <w:rsid w:val="002B4658"/>
    <w:rsid w:val="002B6FE4"/>
    <w:rsid w:val="002B7D56"/>
    <w:rsid w:val="002C1411"/>
    <w:rsid w:val="002C153B"/>
    <w:rsid w:val="002C31A0"/>
    <w:rsid w:val="002C54C5"/>
    <w:rsid w:val="002C5B8D"/>
    <w:rsid w:val="002C74B0"/>
    <w:rsid w:val="002D0E0C"/>
    <w:rsid w:val="002D5C6B"/>
    <w:rsid w:val="002E089D"/>
    <w:rsid w:val="002E256B"/>
    <w:rsid w:val="002E30FE"/>
    <w:rsid w:val="002E3105"/>
    <w:rsid w:val="002E6E86"/>
    <w:rsid w:val="002E74E0"/>
    <w:rsid w:val="002F0A6E"/>
    <w:rsid w:val="002F2B3A"/>
    <w:rsid w:val="002F2CB6"/>
    <w:rsid w:val="002F6037"/>
    <w:rsid w:val="002F7B82"/>
    <w:rsid w:val="00302FD2"/>
    <w:rsid w:val="00303688"/>
    <w:rsid w:val="003119B0"/>
    <w:rsid w:val="003122AD"/>
    <w:rsid w:val="00312B13"/>
    <w:rsid w:val="003139B7"/>
    <w:rsid w:val="003145E0"/>
    <w:rsid w:val="00315C3C"/>
    <w:rsid w:val="0031611B"/>
    <w:rsid w:val="00320FF7"/>
    <w:rsid w:val="0032156C"/>
    <w:rsid w:val="00325736"/>
    <w:rsid w:val="00327113"/>
    <w:rsid w:val="0032719C"/>
    <w:rsid w:val="0033034E"/>
    <w:rsid w:val="00330602"/>
    <w:rsid w:val="00330D78"/>
    <w:rsid w:val="00333182"/>
    <w:rsid w:val="00333798"/>
    <w:rsid w:val="00333C26"/>
    <w:rsid w:val="00335136"/>
    <w:rsid w:val="00337346"/>
    <w:rsid w:val="00341892"/>
    <w:rsid w:val="0034302B"/>
    <w:rsid w:val="00343105"/>
    <w:rsid w:val="0034391F"/>
    <w:rsid w:val="00345A1F"/>
    <w:rsid w:val="00346DE2"/>
    <w:rsid w:val="00347919"/>
    <w:rsid w:val="00350893"/>
    <w:rsid w:val="00353B7C"/>
    <w:rsid w:val="003549F9"/>
    <w:rsid w:val="00355063"/>
    <w:rsid w:val="00355E91"/>
    <w:rsid w:val="00356C8F"/>
    <w:rsid w:val="00362F8F"/>
    <w:rsid w:val="00364F7C"/>
    <w:rsid w:val="0036562B"/>
    <w:rsid w:val="00365956"/>
    <w:rsid w:val="003709E1"/>
    <w:rsid w:val="003738D0"/>
    <w:rsid w:val="003751D7"/>
    <w:rsid w:val="003802D6"/>
    <w:rsid w:val="00380CD0"/>
    <w:rsid w:val="00381ACE"/>
    <w:rsid w:val="00381EAB"/>
    <w:rsid w:val="003821BD"/>
    <w:rsid w:val="0038320E"/>
    <w:rsid w:val="00387C69"/>
    <w:rsid w:val="00391B5E"/>
    <w:rsid w:val="0039398B"/>
    <w:rsid w:val="00394366"/>
    <w:rsid w:val="00394BCD"/>
    <w:rsid w:val="00394E3E"/>
    <w:rsid w:val="0039578F"/>
    <w:rsid w:val="00396EC9"/>
    <w:rsid w:val="003973A8"/>
    <w:rsid w:val="003A21F7"/>
    <w:rsid w:val="003A706E"/>
    <w:rsid w:val="003B07A9"/>
    <w:rsid w:val="003B0FFB"/>
    <w:rsid w:val="003B1B81"/>
    <w:rsid w:val="003B4023"/>
    <w:rsid w:val="003C15F2"/>
    <w:rsid w:val="003C174D"/>
    <w:rsid w:val="003C5FD3"/>
    <w:rsid w:val="003C6383"/>
    <w:rsid w:val="003C7AF5"/>
    <w:rsid w:val="003D2439"/>
    <w:rsid w:val="003D2CFD"/>
    <w:rsid w:val="003D30DA"/>
    <w:rsid w:val="003D4CE8"/>
    <w:rsid w:val="003D597A"/>
    <w:rsid w:val="003E7DA5"/>
    <w:rsid w:val="003F006A"/>
    <w:rsid w:val="003F03B7"/>
    <w:rsid w:val="003F071A"/>
    <w:rsid w:val="003F3A7F"/>
    <w:rsid w:val="003F47C6"/>
    <w:rsid w:val="003F4CBB"/>
    <w:rsid w:val="00400A12"/>
    <w:rsid w:val="004016BD"/>
    <w:rsid w:val="00404A22"/>
    <w:rsid w:val="004056AF"/>
    <w:rsid w:val="00405921"/>
    <w:rsid w:val="00410848"/>
    <w:rsid w:val="00414DB2"/>
    <w:rsid w:val="00415FB3"/>
    <w:rsid w:val="00424FD2"/>
    <w:rsid w:val="00430C8B"/>
    <w:rsid w:val="00435D17"/>
    <w:rsid w:val="00440E88"/>
    <w:rsid w:val="00443702"/>
    <w:rsid w:val="00444FDE"/>
    <w:rsid w:val="00445457"/>
    <w:rsid w:val="0044595C"/>
    <w:rsid w:val="00446AAD"/>
    <w:rsid w:val="00446D3F"/>
    <w:rsid w:val="00450679"/>
    <w:rsid w:val="0045280C"/>
    <w:rsid w:val="004535BA"/>
    <w:rsid w:val="00453BDD"/>
    <w:rsid w:val="00455DB0"/>
    <w:rsid w:val="004569D4"/>
    <w:rsid w:val="00456F9C"/>
    <w:rsid w:val="00461D46"/>
    <w:rsid w:val="00461FDF"/>
    <w:rsid w:val="00464EB8"/>
    <w:rsid w:val="00472A42"/>
    <w:rsid w:val="00474B4E"/>
    <w:rsid w:val="00476470"/>
    <w:rsid w:val="00476BDF"/>
    <w:rsid w:val="00477417"/>
    <w:rsid w:val="00480341"/>
    <w:rsid w:val="0048061C"/>
    <w:rsid w:val="00480F0F"/>
    <w:rsid w:val="004828DB"/>
    <w:rsid w:val="00484516"/>
    <w:rsid w:val="004869E5"/>
    <w:rsid w:val="00491AD7"/>
    <w:rsid w:val="004948C7"/>
    <w:rsid w:val="004962CF"/>
    <w:rsid w:val="004A0AD4"/>
    <w:rsid w:val="004A0C29"/>
    <w:rsid w:val="004A11D8"/>
    <w:rsid w:val="004A2BC5"/>
    <w:rsid w:val="004A4EF5"/>
    <w:rsid w:val="004A69C0"/>
    <w:rsid w:val="004A7A51"/>
    <w:rsid w:val="004A7A74"/>
    <w:rsid w:val="004A7A7A"/>
    <w:rsid w:val="004B04ED"/>
    <w:rsid w:val="004B32B6"/>
    <w:rsid w:val="004B402A"/>
    <w:rsid w:val="004B60C6"/>
    <w:rsid w:val="004B640C"/>
    <w:rsid w:val="004C1325"/>
    <w:rsid w:val="004C2BD7"/>
    <w:rsid w:val="004C2CE7"/>
    <w:rsid w:val="004C3A19"/>
    <w:rsid w:val="004D0A8D"/>
    <w:rsid w:val="004D6750"/>
    <w:rsid w:val="004E5BF5"/>
    <w:rsid w:val="004E6414"/>
    <w:rsid w:val="004E6B0E"/>
    <w:rsid w:val="004F140A"/>
    <w:rsid w:val="004F147B"/>
    <w:rsid w:val="004F1D95"/>
    <w:rsid w:val="004F3975"/>
    <w:rsid w:val="004F4CEF"/>
    <w:rsid w:val="004F605D"/>
    <w:rsid w:val="00500366"/>
    <w:rsid w:val="00501C80"/>
    <w:rsid w:val="00502789"/>
    <w:rsid w:val="005033FD"/>
    <w:rsid w:val="00511C36"/>
    <w:rsid w:val="005138F7"/>
    <w:rsid w:val="0051474E"/>
    <w:rsid w:val="00514F64"/>
    <w:rsid w:val="00515BDC"/>
    <w:rsid w:val="0051740A"/>
    <w:rsid w:val="00520DB6"/>
    <w:rsid w:val="0052219C"/>
    <w:rsid w:val="00522976"/>
    <w:rsid w:val="0052639C"/>
    <w:rsid w:val="00530CFA"/>
    <w:rsid w:val="0053198A"/>
    <w:rsid w:val="00532A2D"/>
    <w:rsid w:val="00533036"/>
    <w:rsid w:val="00533B7C"/>
    <w:rsid w:val="00535709"/>
    <w:rsid w:val="00537AE4"/>
    <w:rsid w:val="0054002B"/>
    <w:rsid w:val="00540E0A"/>
    <w:rsid w:val="00542427"/>
    <w:rsid w:val="00547402"/>
    <w:rsid w:val="00547BA1"/>
    <w:rsid w:val="005533BA"/>
    <w:rsid w:val="0055376D"/>
    <w:rsid w:val="0055582B"/>
    <w:rsid w:val="00555A42"/>
    <w:rsid w:val="00560EFD"/>
    <w:rsid w:val="00561893"/>
    <w:rsid w:val="00561975"/>
    <w:rsid w:val="00561E92"/>
    <w:rsid w:val="00563955"/>
    <w:rsid w:val="0056463F"/>
    <w:rsid w:val="0056489F"/>
    <w:rsid w:val="0056537F"/>
    <w:rsid w:val="00566AB9"/>
    <w:rsid w:val="00571E2F"/>
    <w:rsid w:val="00572AB0"/>
    <w:rsid w:val="00572C4D"/>
    <w:rsid w:val="00576368"/>
    <w:rsid w:val="00580772"/>
    <w:rsid w:val="00590E42"/>
    <w:rsid w:val="0059270B"/>
    <w:rsid w:val="005929B1"/>
    <w:rsid w:val="00593068"/>
    <w:rsid w:val="00594142"/>
    <w:rsid w:val="00594200"/>
    <w:rsid w:val="00594922"/>
    <w:rsid w:val="0059562E"/>
    <w:rsid w:val="00597595"/>
    <w:rsid w:val="005A02FD"/>
    <w:rsid w:val="005A7187"/>
    <w:rsid w:val="005B0A18"/>
    <w:rsid w:val="005B44C8"/>
    <w:rsid w:val="005B5EB4"/>
    <w:rsid w:val="005B68EC"/>
    <w:rsid w:val="005C153E"/>
    <w:rsid w:val="005C2217"/>
    <w:rsid w:val="005C2410"/>
    <w:rsid w:val="005C2F5C"/>
    <w:rsid w:val="005C4614"/>
    <w:rsid w:val="005C5206"/>
    <w:rsid w:val="005D1B39"/>
    <w:rsid w:val="005D2CC6"/>
    <w:rsid w:val="005D352E"/>
    <w:rsid w:val="005D587A"/>
    <w:rsid w:val="005D5DCD"/>
    <w:rsid w:val="005D7240"/>
    <w:rsid w:val="005D78A3"/>
    <w:rsid w:val="005E299B"/>
    <w:rsid w:val="005E2FB2"/>
    <w:rsid w:val="005E47A9"/>
    <w:rsid w:val="005E4BDD"/>
    <w:rsid w:val="005E7202"/>
    <w:rsid w:val="005F1616"/>
    <w:rsid w:val="005F1CC8"/>
    <w:rsid w:val="005F4FF3"/>
    <w:rsid w:val="005F5F47"/>
    <w:rsid w:val="005F6792"/>
    <w:rsid w:val="00602CC0"/>
    <w:rsid w:val="0060485A"/>
    <w:rsid w:val="00605372"/>
    <w:rsid w:val="0060576E"/>
    <w:rsid w:val="00605D0D"/>
    <w:rsid w:val="00606FFD"/>
    <w:rsid w:val="006103E6"/>
    <w:rsid w:val="00611AB3"/>
    <w:rsid w:val="006155A1"/>
    <w:rsid w:val="006178EA"/>
    <w:rsid w:val="006203E6"/>
    <w:rsid w:val="00622F65"/>
    <w:rsid w:val="006240F0"/>
    <w:rsid w:val="00624B27"/>
    <w:rsid w:val="00624C10"/>
    <w:rsid w:val="0063035B"/>
    <w:rsid w:val="00631D9F"/>
    <w:rsid w:val="00635B62"/>
    <w:rsid w:val="00637B61"/>
    <w:rsid w:val="00640953"/>
    <w:rsid w:val="0064118A"/>
    <w:rsid w:val="00642053"/>
    <w:rsid w:val="006458AB"/>
    <w:rsid w:val="00650309"/>
    <w:rsid w:val="0065135A"/>
    <w:rsid w:val="00651757"/>
    <w:rsid w:val="006525BB"/>
    <w:rsid w:val="006536A6"/>
    <w:rsid w:val="006545AB"/>
    <w:rsid w:val="00655AAD"/>
    <w:rsid w:val="006574B6"/>
    <w:rsid w:val="006605B8"/>
    <w:rsid w:val="00662DE0"/>
    <w:rsid w:val="00665939"/>
    <w:rsid w:val="00667970"/>
    <w:rsid w:val="00670CDB"/>
    <w:rsid w:val="006776DA"/>
    <w:rsid w:val="00677B4B"/>
    <w:rsid w:val="006819E4"/>
    <w:rsid w:val="006833BE"/>
    <w:rsid w:val="00684630"/>
    <w:rsid w:val="006850CD"/>
    <w:rsid w:val="00685BDF"/>
    <w:rsid w:val="006870A7"/>
    <w:rsid w:val="006873A1"/>
    <w:rsid w:val="00690916"/>
    <w:rsid w:val="006914C6"/>
    <w:rsid w:val="00693003"/>
    <w:rsid w:val="00694AB2"/>
    <w:rsid w:val="00695230"/>
    <w:rsid w:val="0069583F"/>
    <w:rsid w:val="00695933"/>
    <w:rsid w:val="006A18F2"/>
    <w:rsid w:val="006A5E97"/>
    <w:rsid w:val="006B1EAA"/>
    <w:rsid w:val="006B2E2F"/>
    <w:rsid w:val="006B2EFA"/>
    <w:rsid w:val="006B357C"/>
    <w:rsid w:val="006B549F"/>
    <w:rsid w:val="006B781F"/>
    <w:rsid w:val="006C23F2"/>
    <w:rsid w:val="006C3A1C"/>
    <w:rsid w:val="006C54D6"/>
    <w:rsid w:val="006C6473"/>
    <w:rsid w:val="006C6F14"/>
    <w:rsid w:val="006C7CA0"/>
    <w:rsid w:val="006D493A"/>
    <w:rsid w:val="006D76BD"/>
    <w:rsid w:val="006E0EB0"/>
    <w:rsid w:val="006E7D85"/>
    <w:rsid w:val="006F09DF"/>
    <w:rsid w:val="006F2021"/>
    <w:rsid w:val="006F267F"/>
    <w:rsid w:val="006F2C5F"/>
    <w:rsid w:val="006F3274"/>
    <w:rsid w:val="006F40B7"/>
    <w:rsid w:val="006F45D7"/>
    <w:rsid w:val="006F59ED"/>
    <w:rsid w:val="006F6FB7"/>
    <w:rsid w:val="0070104F"/>
    <w:rsid w:val="0070140C"/>
    <w:rsid w:val="00701A5F"/>
    <w:rsid w:val="0070458C"/>
    <w:rsid w:val="00716318"/>
    <w:rsid w:val="00724738"/>
    <w:rsid w:val="00724C87"/>
    <w:rsid w:val="00725E3A"/>
    <w:rsid w:val="00730C16"/>
    <w:rsid w:val="007319AD"/>
    <w:rsid w:val="00732331"/>
    <w:rsid w:val="00732A93"/>
    <w:rsid w:val="00733217"/>
    <w:rsid w:val="007332A9"/>
    <w:rsid w:val="00734145"/>
    <w:rsid w:val="00735968"/>
    <w:rsid w:val="00735E21"/>
    <w:rsid w:val="00736F99"/>
    <w:rsid w:val="00740574"/>
    <w:rsid w:val="007411CB"/>
    <w:rsid w:val="007436C9"/>
    <w:rsid w:val="00745CF7"/>
    <w:rsid w:val="00747208"/>
    <w:rsid w:val="00750BB6"/>
    <w:rsid w:val="0075103C"/>
    <w:rsid w:val="007511F8"/>
    <w:rsid w:val="0075307C"/>
    <w:rsid w:val="007549C4"/>
    <w:rsid w:val="007564CA"/>
    <w:rsid w:val="00760052"/>
    <w:rsid w:val="00764C50"/>
    <w:rsid w:val="00765BBA"/>
    <w:rsid w:val="00765C93"/>
    <w:rsid w:val="007666D1"/>
    <w:rsid w:val="00775EBC"/>
    <w:rsid w:val="00780B62"/>
    <w:rsid w:val="00781228"/>
    <w:rsid w:val="00781E8A"/>
    <w:rsid w:val="0078398B"/>
    <w:rsid w:val="00785483"/>
    <w:rsid w:val="00787082"/>
    <w:rsid w:val="00791666"/>
    <w:rsid w:val="0079204E"/>
    <w:rsid w:val="0079272E"/>
    <w:rsid w:val="00792CAE"/>
    <w:rsid w:val="00793DCA"/>
    <w:rsid w:val="007946A5"/>
    <w:rsid w:val="007A1ABC"/>
    <w:rsid w:val="007A1E14"/>
    <w:rsid w:val="007A2374"/>
    <w:rsid w:val="007B05FE"/>
    <w:rsid w:val="007B18A9"/>
    <w:rsid w:val="007B2AEF"/>
    <w:rsid w:val="007B3547"/>
    <w:rsid w:val="007B4679"/>
    <w:rsid w:val="007C1DE2"/>
    <w:rsid w:val="007C654B"/>
    <w:rsid w:val="007D0055"/>
    <w:rsid w:val="007D01DB"/>
    <w:rsid w:val="007D22E1"/>
    <w:rsid w:val="007D257C"/>
    <w:rsid w:val="007D2BDC"/>
    <w:rsid w:val="007D3924"/>
    <w:rsid w:val="007D4D37"/>
    <w:rsid w:val="007D65A5"/>
    <w:rsid w:val="007E296A"/>
    <w:rsid w:val="007E379E"/>
    <w:rsid w:val="007E5E1D"/>
    <w:rsid w:val="007E6406"/>
    <w:rsid w:val="007E7550"/>
    <w:rsid w:val="007F04A2"/>
    <w:rsid w:val="007F070A"/>
    <w:rsid w:val="007F2061"/>
    <w:rsid w:val="007F55D2"/>
    <w:rsid w:val="007F593C"/>
    <w:rsid w:val="008004E8"/>
    <w:rsid w:val="00801B27"/>
    <w:rsid w:val="008029E9"/>
    <w:rsid w:val="00802DD2"/>
    <w:rsid w:val="00803C8C"/>
    <w:rsid w:val="008040BF"/>
    <w:rsid w:val="00805D4A"/>
    <w:rsid w:val="008077E8"/>
    <w:rsid w:val="00810921"/>
    <w:rsid w:val="00811162"/>
    <w:rsid w:val="00813D31"/>
    <w:rsid w:val="00814380"/>
    <w:rsid w:val="00815470"/>
    <w:rsid w:val="00817F35"/>
    <w:rsid w:val="0082277B"/>
    <w:rsid w:val="0082383C"/>
    <w:rsid w:val="00825B6E"/>
    <w:rsid w:val="00827E79"/>
    <w:rsid w:val="00832E2C"/>
    <w:rsid w:val="00834389"/>
    <w:rsid w:val="008349A4"/>
    <w:rsid w:val="00837057"/>
    <w:rsid w:val="00837211"/>
    <w:rsid w:val="008379DE"/>
    <w:rsid w:val="00837A3E"/>
    <w:rsid w:val="0084748A"/>
    <w:rsid w:val="0085327A"/>
    <w:rsid w:val="008566B0"/>
    <w:rsid w:val="00856AA0"/>
    <w:rsid w:val="008628FC"/>
    <w:rsid w:val="00862F0B"/>
    <w:rsid w:val="00863ECD"/>
    <w:rsid w:val="008647C4"/>
    <w:rsid w:val="00865210"/>
    <w:rsid w:val="0086523A"/>
    <w:rsid w:val="00867369"/>
    <w:rsid w:val="0087541F"/>
    <w:rsid w:val="00876395"/>
    <w:rsid w:val="008827B3"/>
    <w:rsid w:val="00883D4F"/>
    <w:rsid w:val="0088435F"/>
    <w:rsid w:val="00892A33"/>
    <w:rsid w:val="00892F73"/>
    <w:rsid w:val="008A0E13"/>
    <w:rsid w:val="008A1BE7"/>
    <w:rsid w:val="008A1DE4"/>
    <w:rsid w:val="008A2921"/>
    <w:rsid w:val="008A63A2"/>
    <w:rsid w:val="008B3549"/>
    <w:rsid w:val="008B451D"/>
    <w:rsid w:val="008B4576"/>
    <w:rsid w:val="008B49AC"/>
    <w:rsid w:val="008B6720"/>
    <w:rsid w:val="008C059E"/>
    <w:rsid w:val="008C2E90"/>
    <w:rsid w:val="008C51F7"/>
    <w:rsid w:val="008C5355"/>
    <w:rsid w:val="008C558C"/>
    <w:rsid w:val="008C5900"/>
    <w:rsid w:val="008C6C6B"/>
    <w:rsid w:val="008D0BF9"/>
    <w:rsid w:val="008D23FD"/>
    <w:rsid w:val="008D3363"/>
    <w:rsid w:val="008D45A7"/>
    <w:rsid w:val="008D4FD2"/>
    <w:rsid w:val="008D731E"/>
    <w:rsid w:val="008E1DCB"/>
    <w:rsid w:val="008E217C"/>
    <w:rsid w:val="008E2BC2"/>
    <w:rsid w:val="008E2E55"/>
    <w:rsid w:val="008E2F43"/>
    <w:rsid w:val="008E354D"/>
    <w:rsid w:val="008E61BE"/>
    <w:rsid w:val="008E76CB"/>
    <w:rsid w:val="008E7BA6"/>
    <w:rsid w:val="008F0A12"/>
    <w:rsid w:val="008F1523"/>
    <w:rsid w:val="008F1DB3"/>
    <w:rsid w:val="008F2021"/>
    <w:rsid w:val="008F2AA0"/>
    <w:rsid w:val="008F6E91"/>
    <w:rsid w:val="008F72F9"/>
    <w:rsid w:val="008F75A2"/>
    <w:rsid w:val="0090086A"/>
    <w:rsid w:val="0090313A"/>
    <w:rsid w:val="00911318"/>
    <w:rsid w:val="009121E4"/>
    <w:rsid w:val="00912464"/>
    <w:rsid w:val="0091547F"/>
    <w:rsid w:val="00923AE6"/>
    <w:rsid w:val="00925772"/>
    <w:rsid w:val="0092680C"/>
    <w:rsid w:val="009271A9"/>
    <w:rsid w:val="00927B8E"/>
    <w:rsid w:val="00930333"/>
    <w:rsid w:val="009314F4"/>
    <w:rsid w:val="00932646"/>
    <w:rsid w:val="009340CB"/>
    <w:rsid w:val="00934525"/>
    <w:rsid w:val="0093485C"/>
    <w:rsid w:val="00936E04"/>
    <w:rsid w:val="00944F12"/>
    <w:rsid w:val="00946748"/>
    <w:rsid w:val="00951FE9"/>
    <w:rsid w:val="00955AA6"/>
    <w:rsid w:val="00956490"/>
    <w:rsid w:val="009612FB"/>
    <w:rsid w:val="00963369"/>
    <w:rsid w:val="00963A10"/>
    <w:rsid w:val="00966102"/>
    <w:rsid w:val="009720E8"/>
    <w:rsid w:val="00973D4C"/>
    <w:rsid w:val="0097470E"/>
    <w:rsid w:val="00974D33"/>
    <w:rsid w:val="00975528"/>
    <w:rsid w:val="00975FBB"/>
    <w:rsid w:val="00983904"/>
    <w:rsid w:val="009841C2"/>
    <w:rsid w:val="009879C1"/>
    <w:rsid w:val="0099056C"/>
    <w:rsid w:val="0099231F"/>
    <w:rsid w:val="0099298F"/>
    <w:rsid w:val="00992B40"/>
    <w:rsid w:val="009964E4"/>
    <w:rsid w:val="00996771"/>
    <w:rsid w:val="009A1441"/>
    <w:rsid w:val="009A3277"/>
    <w:rsid w:val="009A56A0"/>
    <w:rsid w:val="009A7596"/>
    <w:rsid w:val="009B051E"/>
    <w:rsid w:val="009B1E4F"/>
    <w:rsid w:val="009B35C1"/>
    <w:rsid w:val="009B5B38"/>
    <w:rsid w:val="009B5B5C"/>
    <w:rsid w:val="009B719A"/>
    <w:rsid w:val="009B72CD"/>
    <w:rsid w:val="009C0AA3"/>
    <w:rsid w:val="009C2526"/>
    <w:rsid w:val="009C391A"/>
    <w:rsid w:val="009D0DDD"/>
    <w:rsid w:val="009D1511"/>
    <w:rsid w:val="009D23EE"/>
    <w:rsid w:val="009D371E"/>
    <w:rsid w:val="009D434B"/>
    <w:rsid w:val="009D47B7"/>
    <w:rsid w:val="009D6D19"/>
    <w:rsid w:val="009E2681"/>
    <w:rsid w:val="009E38FC"/>
    <w:rsid w:val="009E3E57"/>
    <w:rsid w:val="009E554F"/>
    <w:rsid w:val="009E6855"/>
    <w:rsid w:val="009E74E4"/>
    <w:rsid w:val="009F08CC"/>
    <w:rsid w:val="009F2DDF"/>
    <w:rsid w:val="009F3909"/>
    <w:rsid w:val="00A024F9"/>
    <w:rsid w:val="00A0265C"/>
    <w:rsid w:val="00A035EC"/>
    <w:rsid w:val="00A03F63"/>
    <w:rsid w:val="00A041B6"/>
    <w:rsid w:val="00A04321"/>
    <w:rsid w:val="00A069FC"/>
    <w:rsid w:val="00A0770D"/>
    <w:rsid w:val="00A1056A"/>
    <w:rsid w:val="00A11081"/>
    <w:rsid w:val="00A15A11"/>
    <w:rsid w:val="00A1687C"/>
    <w:rsid w:val="00A2077A"/>
    <w:rsid w:val="00A21C4D"/>
    <w:rsid w:val="00A22559"/>
    <w:rsid w:val="00A23899"/>
    <w:rsid w:val="00A23CF5"/>
    <w:rsid w:val="00A304A4"/>
    <w:rsid w:val="00A3147F"/>
    <w:rsid w:val="00A34ECE"/>
    <w:rsid w:val="00A36819"/>
    <w:rsid w:val="00A37764"/>
    <w:rsid w:val="00A42137"/>
    <w:rsid w:val="00A436C3"/>
    <w:rsid w:val="00A43E78"/>
    <w:rsid w:val="00A44C73"/>
    <w:rsid w:val="00A45484"/>
    <w:rsid w:val="00A475AC"/>
    <w:rsid w:val="00A511DD"/>
    <w:rsid w:val="00A52ACD"/>
    <w:rsid w:val="00A56DD4"/>
    <w:rsid w:val="00A628E3"/>
    <w:rsid w:val="00A649C9"/>
    <w:rsid w:val="00A65723"/>
    <w:rsid w:val="00A71922"/>
    <w:rsid w:val="00A728C7"/>
    <w:rsid w:val="00A732F4"/>
    <w:rsid w:val="00A746F9"/>
    <w:rsid w:val="00A76480"/>
    <w:rsid w:val="00A771E3"/>
    <w:rsid w:val="00A82CC0"/>
    <w:rsid w:val="00A8772C"/>
    <w:rsid w:val="00A90038"/>
    <w:rsid w:val="00A905EC"/>
    <w:rsid w:val="00A90851"/>
    <w:rsid w:val="00A90C41"/>
    <w:rsid w:val="00A90E9E"/>
    <w:rsid w:val="00A910B8"/>
    <w:rsid w:val="00A91B5B"/>
    <w:rsid w:val="00A97C09"/>
    <w:rsid w:val="00AA2424"/>
    <w:rsid w:val="00AA307B"/>
    <w:rsid w:val="00AA3115"/>
    <w:rsid w:val="00AA314E"/>
    <w:rsid w:val="00AA4534"/>
    <w:rsid w:val="00AA4539"/>
    <w:rsid w:val="00AA5BE0"/>
    <w:rsid w:val="00AA6D48"/>
    <w:rsid w:val="00AA79A0"/>
    <w:rsid w:val="00AB01A1"/>
    <w:rsid w:val="00AB38FA"/>
    <w:rsid w:val="00AB42B9"/>
    <w:rsid w:val="00AB4BD1"/>
    <w:rsid w:val="00AC0433"/>
    <w:rsid w:val="00AC0565"/>
    <w:rsid w:val="00AC1BEA"/>
    <w:rsid w:val="00AD104D"/>
    <w:rsid w:val="00AD2299"/>
    <w:rsid w:val="00AD2AE8"/>
    <w:rsid w:val="00AD3A73"/>
    <w:rsid w:val="00AD3EC9"/>
    <w:rsid w:val="00AD5E35"/>
    <w:rsid w:val="00AD6041"/>
    <w:rsid w:val="00AD6FC1"/>
    <w:rsid w:val="00AD7A36"/>
    <w:rsid w:val="00AE337A"/>
    <w:rsid w:val="00AE3D9D"/>
    <w:rsid w:val="00AE6061"/>
    <w:rsid w:val="00AE6948"/>
    <w:rsid w:val="00AF155E"/>
    <w:rsid w:val="00AF37E1"/>
    <w:rsid w:val="00AF45B9"/>
    <w:rsid w:val="00B0037C"/>
    <w:rsid w:val="00B00BEC"/>
    <w:rsid w:val="00B01E06"/>
    <w:rsid w:val="00B02019"/>
    <w:rsid w:val="00B02822"/>
    <w:rsid w:val="00B03E2A"/>
    <w:rsid w:val="00B06438"/>
    <w:rsid w:val="00B067B9"/>
    <w:rsid w:val="00B06BB9"/>
    <w:rsid w:val="00B109F3"/>
    <w:rsid w:val="00B13480"/>
    <w:rsid w:val="00B22A6F"/>
    <w:rsid w:val="00B23A02"/>
    <w:rsid w:val="00B25A01"/>
    <w:rsid w:val="00B3025C"/>
    <w:rsid w:val="00B30477"/>
    <w:rsid w:val="00B30532"/>
    <w:rsid w:val="00B33C32"/>
    <w:rsid w:val="00B353F6"/>
    <w:rsid w:val="00B44BDD"/>
    <w:rsid w:val="00B45513"/>
    <w:rsid w:val="00B53047"/>
    <w:rsid w:val="00B53669"/>
    <w:rsid w:val="00B56CB3"/>
    <w:rsid w:val="00B61132"/>
    <w:rsid w:val="00B61614"/>
    <w:rsid w:val="00B61F25"/>
    <w:rsid w:val="00B634B9"/>
    <w:rsid w:val="00B65413"/>
    <w:rsid w:val="00B70E41"/>
    <w:rsid w:val="00B81FF3"/>
    <w:rsid w:val="00B8243E"/>
    <w:rsid w:val="00B86188"/>
    <w:rsid w:val="00B87436"/>
    <w:rsid w:val="00B944B1"/>
    <w:rsid w:val="00B94697"/>
    <w:rsid w:val="00B9593B"/>
    <w:rsid w:val="00B95ADD"/>
    <w:rsid w:val="00B96329"/>
    <w:rsid w:val="00B978D0"/>
    <w:rsid w:val="00B97B66"/>
    <w:rsid w:val="00B97D61"/>
    <w:rsid w:val="00BA15EC"/>
    <w:rsid w:val="00BA1649"/>
    <w:rsid w:val="00BA458D"/>
    <w:rsid w:val="00BA4BBD"/>
    <w:rsid w:val="00BB00F8"/>
    <w:rsid w:val="00BB4270"/>
    <w:rsid w:val="00BB59DA"/>
    <w:rsid w:val="00BB72EE"/>
    <w:rsid w:val="00BB7916"/>
    <w:rsid w:val="00BC2414"/>
    <w:rsid w:val="00BC2FB8"/>
    <w:rsid w:val="00BC3AC4"/>
    <w:rsid w:val="00BC58D5"/>
    <w:rsid w:val="00BD208E"/>
    <w:rsid w:val="00BD2225"/>
    <w:rsid w:val="00BD2716"/>
    <w:rsid w:val="00BD569D"/>
    <w:rsid w:val="00BD78E8"/>
    <w:rsid w:val="00BD7E00"/>
    <w:rsid w:val="00BE1E41"/>
    <w:rsid w:val="00BF0166"/>
    <w:rsid w:val="00BF0617"/>
    <w:rsid w:val="00BF1A27"/>
    <w:rsid w:val="00BF4FB1"/>
    <w:rsid w:val="00BF56A7"/>
    <w:rsid w:val="00BF61FC"/>
    <w:rsid w:val="00BF7306"/>
    <w:rsid w:val="00C01515"/>
    <w:rsid w:val="00C02A3A"/>
    <w:rsid w:val="00C05423"/>
    <w:rsid w:val="00C10B62"/>
    <w:rsid w:val="00C25AEA"/>
    <w:rsid w:val="00C27692"/>
    <w:rsid w:val="00C304B9"/>
    <w:rsid w:val="00C30604"/>
    <w:rsid w:val="00C30F42"/>
    <w:rsid w:val="00C311EC"/>
    <w:rsid w:val="00C36E3C"/>
    <w:rsid w:val="00C37148"/>
    <w:rsid w:val="00C40000"/>
    <w:rsid w:val="00C41656"/>
    <w:rsid w:val="00C437F1"/>
    <w:rsid w:val="00C43CE5"/>
    <w:rsid w:val="00C44E83"/>
    <w:rsid w:val="00C46091"/>
    <w:rsid w:val="00C46468"/>
    <w:rsid w:val="00C514C2"/>
    <w:rsid w:val="00C53500"/>
    <w:rsid w:val="00C557DF"/>
    <w:rsid w:val="00C557F3"/>
    <w:rsid w:val="00C623BC"/>
    <w:rsid w:val="00C64D0B"/>
    <w:rsid w:val="00C70279"/>
    <w:rsid w:val="00C704CF"/>
    <w:rsid w:val="00C71059"/>
    <w:rsid w:val="00C7341A"/>
    <w:rsid w:val="00C75C47"/>
    <w:rsid w:val="00C764F2"/>
    <w:rsid w:val="00C76B4C"/>
    <w:rsid w:val="00C80A85"/>
    <w:rsid w:val="00C80CF1"/>
    <w:rsid w:val="00C81014"/>
    <w:rsid w:val="00C811AA"/>
    <w:rsid w:val="00C8125A"/>
    <w:rsid w:val="00C835C0"/>
    <w:rsid w:val="00C96D36"/>
    <w:rsid w:val="00CA0245"/>
    <w:rsid w:val="00CA03FF"/>
    <w:rsid w:val="00CA080C"/>
    <w:rsid w:val="00CA11C5"/>
    <w:rsid w:val="00CA1746"/>
    <w:rsid w:val="00CA245D"/>
    <w:rsid w:val="00CA425B"/>
    <w:rsid w:val="00CA45C7"/>
    <w:rsid w:val="00CA5383"/>
    <w:rsid w:val="00CA53F7"/>
    <w:rsid w:val="00CA76C0"/>
    <w:rsid w:val="00CA7C25"/>
    <w:rsid w:val="00CB0322"/>
    <w:rsid w:val="00CB1652"/>
    <w:rsid w:val="00CB59B7"/>
    <w:rsid w:val="00CB7CA5"/>
    <w:rsid w:val="00CB7F7E"/>
    <w:rsid w:val="00CC1680"/>
    <w:rsid w:val="00CC3A86"/>
    <w:rsid w:val="00CC42F3"/>
    <w:rsid w:val="00CC4354"/>
    <w:rsid w:val="00CC58A4"/>
    <w:rsid w:val="00CD0186"/>
    <w:rsid w:val="00CD1047"/>
    <w:rsid w:val="00CD3012"/>
    <w:rsid w:val="00CD37D2"/>
    <w:rsid w:val="00CD3BAD"/>
    <w:rsid w:val="00CD462B"/>
    <w:rsid w:val="00CD50E2"/>
    <w:rsid w:val="00CD556C"/>
    <w:rsid w:val="00CD5B09"/>
    <w:rsid w:val="00CD5C48"/>
    <w:rsid w:val="00CD6D3F"/>
    <w:rsid w:val="00CD7462"/>
    <w:rsid w:val="00CD7C20"/>
    <w:rsid w:val="00CE4B67"/>
    <w:rsid w:val="00CE5811"/>
    <w:rsid w:val="00CE5F4D"/>
    <w:rsid w:val="00CE70FF"/>
    <w:rsid w:val="00CF0EC8"/>
    <w:rsid w:val="00CF2185"/>
    <w:rsid w:val="00CF7FB7"/>
    <w:rsid w:val="00D004BD"/>
    <w:rsid w:val="00D0065B"/>
    <w:rsid w:val="00D0082C"/>
    <w:rsid w:val="00D02508"/>
    <w:rsid w:val="00D037D6"/>
    <w:rsid w:val="00D0573D"/>
    <w:rsid w:val="00D063E1"/>
    <w:rsid w:val="00D06AA2"/>
    <w:rsid w:val="00D121A4"/>
    <w:rsid w:val="00D12ED1"/>
    <w:rsid w:val="00D130A3"/>
    <w:rsid w:val="00D1396A"/>
    <w:rsid w:val="00D13FAF"/>
    <w:rsid w:val="00D14DDB"/>
    <w:rsid w:val="00D15A77"/>
    <w:rsid w:val="00D17BAC"/>
    <w:rsid w:val="00D201EB"/>
    <w:rsid w:val="00D20265"/>
    <w:rsid w:val="00D20384"/>
    <w:rsid w:val="00D20864"/>
    <w:rsid w:val="00D21EE7"/>
    <w:rsid w:val="00D22A93"/>
    <w:rsid w:val="00D237EF"/>
    <w:rsid w:val="00D2406F"/>
    <w:rsid w:val="00D245E0"/>
    <w:rsid w:val="00D279D9"/>
    <w:rsid w:val="00D30B23"/>
    <w:rsid w:val="00D31243"/>
    <w:rsid w:val="00D34059"/>
    <w:rsid w:val="00D3543A"/>
    <w:rsid w:val="00D35FDF"/>
    <w:rsid w:val="00D36263"/>
    <w:rsid w:val="00D456F0"/>
    <w:rsid w:val="00D45CA9"/>
    <w:rsid w:val="00D46256"/>
    <w:rsid w:val="00D4659B"/>
    <w:rsid w:val="00D46FB7"/>
    <w:rsid w:val="00D5071C"/>
    <w:rsid w:val="00D529ED"/>
    <w:rsid w:val="00D52FBF"/>
    <w:rsid w:val="00D575E2"/>
    <w:rsid w:val="00D62E05"/>
    <w:rsid w:val="00D641F3"/>
    <w:rsid w:val="00D64A13"/>
    <w:rsid w:val="00D65955"/>
    <w:rsid w:val="00D66CC7"/>
    <w:rsid w:val="00D73FCF"/>
    <w:rsid w:val="00D7448F"/>
    <w:rsid w:val="00D8320E"/>
    <w:rsid w:val="00D8435A"/>
    <w:rsid w:val="00D855F7"/>
    <w:rsid w:val="00D85F68"/>
    <w:rsid w:val="00D866A6"/>
    <w:rsid w:val="00D904C6"/>
    <w:rsid w:val="00D90AE8"/>
    <w:rsid w:val="00D90AEF"/>
    <w:rsid w:val="00D9136D"/>
    <w:rsid w:val="00D91A33"/>
    <w:rsid w:val="00D9508F"/>
    <w:rsid w:val="00D95E78"/>
    <w:rsid w:val="00DA0A7D"/>
    <w:rsid w:val="00DA0BEA"/>
    <w:rsid w:val="00DA160D"/>
    <w:rsid w:val="00DA5CD3"/>
    <w:rsid w:val="00DA7F46"/>
    <w:rsid w:val="00DB143C"/>
    <w:rsid w:val="00DB3A9F"/>
    <w:rsid w:val="00DB3D1E"/>
    <w:rsid w:val="00DB3DF9"/>
    <w:rsid w:val="00DB40D8"/>
    <w:rsid w:val="00DB5DFC"/>
    <w:rsid w:val="00DB7637"/>
    <w:rsid w:val="00DC5135"/>
    <w:rsid w:val="00DC5328"/>
    <w:rsid w:val="00DC6477"/>
    <w:rsid w:val="00DD59AA"/>
    <w:rsid w:val="00DD660D"/>
    <w:rsid w:val="00DE2758"/>
    <w:rsid w:val="00DE2BB8"/>
    <w:rsid w:val="00DE525A"/>
    <w:rsid w:val="00DE7EB6"/>
    <w:rsid w:val="00DE7EC4"/>
    <w:rsid w:val="00DF1147"/>
    <w:rsid w:val="00DF2078"/>
    <w:rsid w:val="00DF4F29"/>
    <w:rsid w:val="00DF7532"/>
    <w:rsid w:val="00DF78F0"/>
    <w:rsid w:val="00E010FD"/>
    <w:rsid w:val="00E01624"/>
    <w:rsid w:val="00E028E5"/>
    <w:rsid w:val="00E037A8"/>
    <w:rsid w:val="00E04E34"/>
    <w:rsid w:val="00E06373"/>
    <w:rsid w:val="00E10D16"/>
    <w:rsid w:val="00E12EE0"/>
    <w:rsid w:val="00E150C0"/>
    <w:rsid w:val="00E20D5A"/>
    <w:rsid w:val="00E21A55"/>
    <w:rsid w:val="00E27745"/>
    <w:rsid w:val="00E32FA5"/>
    <w:rsid w:val="00E33267"/>
    <w:rsid w:val="00E3548B"/>
    <w:rsid w:val="00E40390"/>
    <w:rsid w:val="00E40672"/>
    <w:rsid w:val="00E428E6"/>
    <w:rsid w:val="00E42CE9"/>
    <w:rsid w:val="00E42F2D"/>
    <w:rsid w:val="00E50E16"/>
    <w:rsid w:val="00E527A6"/>
    <w:rsid w:val="00E552D3"/>
    <w:rsid w:val="00E56052"/>
    <w:rsid w:val="00E629DF"/>
    <w:rsid w:val="00E641C2"/>
    <w:rsid w:val="00E64AF9"/>
    <w:rsid w:val="00E65F00"/>
    <w:rsid w:val="00E6649E"/>
    <w:rsid w:val="00E6737F"/>
    <w:rsid w:val="00E70CD1"/>
    <w:rsid w:val="00E714DC"/>
    <w:rsid w:val="00E7226C"/>
    <w:rsid w:val="00E74047"/>
    <w:rsid w:val="00E74806"/>
    <w:rsid w:val="00E760FD"/>
    <w:rsid w:val="00E776D6"/>
    <w:rsid w:val="00E81216"/>
    <w:rsid w:val="00E846C2"/>
    <w:rsid w:val="00E8494D"/>
    <w:rsid w:val="00E84A61"/>
    <w:rsid w:val="00E868B8"/>
    <w:rsid w:val="00E87411"/>
    <w:rsid w:val="00E879FB"/>
    <w:rsid w:val="00E910DD"/>
    <w:rsid w:val="00E92493"/>
    <w:rsid w:val="00E94BDE"/>
    <w:rsid w:val="00E94EB8"/>
    <w:rsid w:val="00E95D70"/>
    <w:rsid w:val="00E96EA6"/>
    <w:rsid w:val="00E972CD"/>
    <w:rsid w:val="00E97DE8"/>
    <w:rsid w:val="00EA0CA2"/>
    <w:rsid w:val="00EA1796"/>
    <w:rsid w:val="00EA264A"/>
    <w:rsid w:val="00EA3167"/>
    <w:rsid w:val="00EA4106"/>
    <w:rsid w:val="00EA4264"/>
    <w:rsid w:val="00EA5327"/>
    <w:rsid w:val="00EA5A34"/>
    <w:rsid w:val="00EA6E4F"/>
    <w:rsid w:val="00EA725D"/>
    <w:rsid w:val="00EB3334"/>
    <w:rsid w:val="00EB566F"/>
    <w:rsid w:val="00EB7039"/>
    <w:rsid w:val="00EC07F7"/>
    <w:rsid w:val="00EC0BF2"/>
    <w:rsid w:val="00EC6653"/>
    <w:rsid w:val="00EC7CAE"/>
    <w:rsid w:val="00EC7F05"/>
    <w:rsid w:val="00ED0A1F"/>
    <w:rsid w:val="00ED15C7"/>
    <w:rsid w:val="00ED7356"/>
    <w:rsid w:val="00EE269F"/>
    <w:rsid w:val="00EE2845"/>
    <w:rsid w:val="00EE2921"/>
    <w:rsid w:val="00EE4969"/>
    <w:rsid w:val="00F03588"/>
    <w:rsid w:val="00F03F42"/>
    <w:rsid w:val="00F05489"/>
    <w:rsid w:val="00F05EEF"/>
    <w:rsid w:val="00F109F9"/>
    <w:rsid w:val="00F119E1"/>
    <w:rsid w:val="00F12381"/>
    <w:rsid w:val="00F1342F"/>
    <w:rsid w:val="00F14990"/>
    <w:rsid w:val="00F1563B"/>
    <w:rsid w:val="00F15644"/>
    <w:rsid w:val="00F15E0B"/>
    <w:rsid w:val="00F1698E"/>
    <w:rsid w:val="00F21001"/>
    <w:rsid w:val="00F23A32"/>
    <w:rsid w:val="00F23BE2"/>
    <w:rsid w:val="00F23C4B"/>
    <w:rsid w:val="00F25208"/>
    <w:rsid w:val="00F31CE4"/>
    <w:rsid w:val="00F328A6"/>
    <w:rsid w:val="00F36E15"/>
    <w:rsid w:val="00F37477"/>
    <w:rsid w:val="00F41AB6"/>
    <w:rsid w:val="00F46E90"/>
    <w:rsid w:val="00F47466"/>
    <w:rsid w:val="00F53163"/>
    <w:rsid w:val="00F53199"/>
    <w:rsid w:val="00F561B4"/>
    <w:rsid w:val="00F56E65"/>
    <w:rsid w:val="00F603A2"/>
    <w:rsid w:val="00F65A76"/>
    <w:rsid w:val="00F67422"/>
    <w:rsid w:val="00F6794B"/>
    <w:rsid w:val="00F701E4"/>
    <w:rsid w:val="00F711D3"/>
    <w:rsid w:val="00F71F0D"/>
    <w:rsid w:val="00F738AF"/>
    <w:rsid w:val="00F77E1F"/>
    <w:rsid w:val="00F869D7"/>
    <w:rsid w:val="00F875E5"/>
    <w:rsid w:val="00F9139D"/>
    <w:rsid w:val="00F95A9E"/>
    <w:rsid w:val="00F964A2"/>
    <w:rsid w:val="00FA0985"/>
    <w:rsid w:val="00FA3392"/>
    <w:rsid w:val="00FA6634"/>
    <w:rsid w:val="00FA7C8F"/>
    <w:rsid w:val="00FB1596"/>
    <w:rsid w:val="00FB16AB"/>
    <w:rsid w:val="00FC044C"/>
    <w:rsid w:val="00FC20BD"/>
    <w:rsid w:val="00FC34EF"/>
    <w:rsid w:val="00FC383A"/>
    <w:rsid w:val="00FC4323"/>
    <w:rsid w:val="00FC6D01"/>
    <w:rsid w:val="00FD1F5B"/>
    <w:rsid w:val="00FD27BB"/>
    <w:rsid w:val="00FD2EAF"/>
    <w:rsid w:val="00FD3C84"/>
    <w:rsid w:val="00FD456E"/>
    <w:rsid w:val="00FD5EBA"/>
    <w:rsid w:val="00FD60C9"/>
    <w:rsid w:val="00FD798D"/>
    <w:rsid w:val="00FE0592"/>
    <w:rsid w:val="00FE1112"/>
    <w:rsid w:val="00FE3227"/>
    <w:rsid w:val="00FE3953"/>
    <w:rsid w:val="00FE587D"/>
    <w:rsid w:val="00FF2F16"/>
    <w:rsid w:val="00FF61AB"/>
    <w:rsid w:val="00FF70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3976A4-F5CF-48EF-8A60-695AC2CD0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B2AEF"/>
    <w:pPr>
      <w:spacing w:after="0" w:line="287" w:lineRule="atLeast"/>
    </w:pPr>
    <w:rPr>
      <w:rFonts w:ascii="Verdana" w:hAnsi="Verdana" w:cs="Times New Roman"/>
      <w:sz w:val="20"/>
      <w:szCs w:val="20"/>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907</Characters>
  <Application>Microsoft Office Word</Application>
  <DocSecurity>0</DocSecurity>
  <Lines>15</Lines>
  <Paragraphs>4</Paragraphs>
  <ScaleCrop>false</ScaleCrop>
  <Company>LVR-Infokom</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fang, Susanne</dc:creator>
  <cp:keywords/>
  <dc:description/>
  <cp:lastModifiedBy>Neufang, Susanne</cp:lastModifiedBy>
  <cp:revision>1</cp:revision>
  <dcterms:created xsi:type="dcterms:W3CDTF">2022-07-31T10:41:00Z</dcterms:created>
  <dcterms:modified xsi:type="dcterms:W3CDTF">2022-07-31T10:41:00Z</dcterms:modified>
</cp:coreProperties>
</file>